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960" w:rsidRPr="00FD39C9" w:rsidRDefault="00D87AF7" w:rsidP="00FD39C9">
      <w:pPr>
        <w:pStyle w:val="TableTitle"/>
        <w:spacing w:after="100" w:afterAutospacing="1"/>
        <w:rPr>
          <w:b/>
          <w:bCs/>
          <w:sz w:val="28"/>
          <w:szCs w:val="22"/>
        </w:rPr>
      </w:pPr>
      <w:bookmarkStart w:id="0" w:name="_GoBack"/>
      <w:bookmarkEnd w:id="0"/>
      <w:r w:rsidRPr="00FD39C9">
        <w:rPr>
          <w:b/>
          <w:bCs/>
          <w:sz w:val="28"/>
          <w:szCs w:val="22"/>
        </w:rPr>
        <w:t xml:space="preserve">STROBE </w:t>
      </w:r>
      <w:r w:rsidR="00CE4480" w:rsidRPr="00FD39C9">
        <w:rPr>
          <w:b/>
          <w:bCs/>
          <w:sz w:val="28"/>
          <w:szCs w:val="22"/>
        </w:rPr>
        <w:t>C</w:t>
      </w:r>
      <w:r w:rsidRPr="00FD39C9">
        <w:rPr>
          <w:b/>
          <w:bCs/>
          <w:sz w:val="28"/>
          <w:szCs w:val="22"/>
        </w:rPr>
        <w:t xml:space="preserve">hecklist </w:t>
      </w:r>
    </w:p>
    <w:p w:rsidR="00D87AF7" w:rsidRPr="00A50945" w:rsidRDefault="00A50945" w:rsidP="001119A6">
      <w:pPr>
        <w:spacing w:after="200" w:line="360" w:lineRule="auto"/>
        <w:jc w:val="both"/>
        <w:rPr>
          <w:rFonts w:eastAsia="Calibri"/>
          <w:bCs/>
          <w:szCs w:val="28"/>
          <w:lang w:val="en-US"/>
        </w:rPr>
      </w:pPr>
      <w:r>
        <w:rPr>
          <w:rFonts w:eastAsia="Calibri"/>
          <w:b/>
          <w:bCs/>
          <w:szCs w:val="28"/>
          <w:lang w:val="en-US"/>
        </w:rPr>
        <w:t xml:space="preserve">Title: </w:t>
      </w:r>
      <w:r w:rsidR="00CB74F0" w:rsidRPr="00CB74F0">
        <w:rPr>
          <w:rFonts w:eastAsia="Calibri"/>
          <w:bCs/>
          <w:szCs w:val="28"/>
          <w:lang w:val="en-US"/>
        </w:rPr>
        <w:t>Health-Related Quality of Life measured with EQ-5D-5L among Tuberculosis Patients in Addis Ababa, Ethiopia: Institutional-Based Cross-Sectional Study</w:t>
      </w:r>
    </w:p>
    <w:tbl>
      <w:tblPr>
        <w:tblW w:w="105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296"/>
        <w:gridCol w:w="740"/>
        <w:gridCol w:w="5172"/>
        <w:gridCol w:w="2340"/>
      </w:tblGrid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D90E89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D90E89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D90E89">
              <w:rPr>
                <w:bCs/>
                <w:sz w:val="22"/>
                <w:szCs w:val="22"/>
              </w:rPr>
              <w:t>Reported on page N</w:t>
            </w:r>
            <w:r w:rsidRPr="00D90E89">
              <w:rPr>
                <w:bCs/>
                <w:sz w:val="22"/>
                <w:szCs w:val="22"/>
                <w:u w:val="single"/>
              </w:rPr>
              <w:t>o</w:t>
            </w:r>
            <w:r w:rsidRPr="00D90E89">
              <w:rPr>
                <w:bCs/>
                <w:sz w:val="22"/>
                <w:szCs w:val="22"/>
              </w:rPr>
              <w:t xml:space="preserve"> &amp; lines</w:t>
            </w:r>
          </w:p>
        </w:tc>
      </w:tr>
      <w:tr w:rsidR="009E71B5" w:rsidRPr="00D90E89" w:rsidTr="005462B2">
        <w:tc>
          <w:tcPr>
            <w:tcW w:w="2296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/>
                <w:bCs/>
                <w:sz w:val="22"/>
                <w:szCs w:val="22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D90E89">
              <w:rPr>
                <w:b/>
                <w:sz w:val="22"/>
                <w:szCs w:val="22"/>
              </w:rPr>
              <w:t>Title and abstract</w:t>
            </w:r>
            <w:bookmarkEnd w:id="10"/>
            <w:bookmarkEnd w:id="11"/>
          </w:p>
        </w:tc>
        <w:tc>
          <w:tcPr>
            <w:tcW w:w="740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a</w:t>
            </w:r>
            <w:r w:rsidRPr="00D90E89">
              <w:rPr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383E39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</w:t>
            </w:r>
            <w:r w:rsidR="00942D7B" w:rsidRPr="00D90E89">
              <w:rPr>
                <w:sz w:val="22"/>
                <w:szCs w:val="22"/>
              </w:rPr>
              <w:t xml:space="preserve">age </w:t>
            </w:r>
            <w:r w:rsidR="001C47D8" w:rsidRPr="00D90E89">
              <w:rPr>
                <w:sz w:val="22"/>
                <w:szCs w:val="22"/>
              </w:rPr>
              <w:t>1</w:t>
            </w:r>
            <w:r w:rsidR="00784EC1">
              <w:rPr>
                <w:sz w:val="22"/>
                <w:szCs w:val="22"/>
              </w:rPr>
              <w:t>,</w:t>
            </w:r>
            <w:r w:rsidR="00942D7B" w:rsidRPr="00D90E89">
              <w:rPr>
                <w:sz w:val="22"/>
                <w:szCs w:val="22"/>
              </w:rPr>
              <w:t xml:space="preserve"> line</w:t>
            </w:r>
            <w:r w:rsidR="00E03952">
              <w:rPr>
                <w:sz w:val="22"/>
                <w:szCs w:val="22"/>
              </w:rPr>
              <w:t>s</w:t>
            </w:r>
            <w:r w:rsidR="00942D7B" w:rsidRPr="00D90E8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 and 13</w:t>
            </w:r>
            <w:r w:rsidR="00942D7B" w:rsidRPr="00D90E89">
              <w:rPr>
                <w:sz w:val="22"/>
                <w:szCs w:val="22"/>
              </w:rPr>
              <w:t xml:space="preserve">. 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b</w:t>
            </w:r>
            <w:r w:rsidRPr="00D90E89">
              <w:rPr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092D18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7C0BDE">
              <w:rPr>
                <w:sz w:val="22"/>
                <w:szCs w:val="22"/>
              </w:rPr>
              <w:t>1-</w:t>
            </w:r>
            <w:r w:rsidR="00B44A76" w:rsidRPr="00D90E89">
              <w:rPr>
                <w:sz w:val="22"/>
                <w:szCs w:val="22"/>
              </w:rPr>
              <w:t>2</w:t>
            </w:r>
            <w:r w:rsidR="007C0BDE">
              <w:rPr>
                <w:sz w:val="22"/>
                <w:szCs w:val="22"/>
              </w:rPr>
              <w:t>,</w:t>
            </w:r>
            <w:r w:rsidR="00B44A76" w:rsidRPr="00D90E89">
              <w:rPr>
                <w:sz w:val="22"/>
                <w:szCs w:val="22"/>
              </w:rPr>
              <w:t xml:space="preserve"> lines</w:t>
            </w:r>
            <w:r w:rsidRPr="00D90E89">
              <w:rPr>
                <w:sz w:val="22"/>
                <w:szCs w:val="22"/>
              </w:rPr>
              <w:t xml:space="preserve"> </w:t>
            </w:r>
            <w:r w:rsidR="007C0BDE">
              <w:rPr>
                <w:sz w:val="22"/>
                <w:szCs w:val="22"/>
              </w:rPr>
              <w:t>9</w:t>
            </w:r>
            <w:r w:rsidR="00E7735C" w:rsidRPr="00D90E89">
              <w:rPr>
                <w:sz w:val="22"/>
                <w:szCs w:val="22"/>
              </w:rPr>
              <w:t>-</w:t>
            </w:r>
            <w:r w:rsidR="007C0BDE">
              <w:rPr>
                <w:sz w:val="22"/>
                <w:szCs w:val="22"/>
              </w:rPr>
              <w:t>2</w:t>
            </w:r>
            <w:r w:rsidR="000E4792">
              <w:rPr>
                <w:sz w:val="22"/>
                <w:szCs w:val="22"/>
              </w:rPr>
              <w:t>6</w:t>
            </w:r>
          </w:p>
        </w:tc>
      </w:tr>
      <w:tr w:rsidR="009E71B5" w:rsidRPr="00D90E89" w:rsidTr="005462B2">
        <w:tc>
          <w:tcPr>
            <w:tcW w:w="8208" w:type="dxa"/>
            <w:gridSpan w:val="3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D90E89">
              <w:rPr>
                <w:sz w:val="22"/>
                <w:szCs w:val="22"/>
              </w:rPr>
              <w:t>Introduction</w:t>
            </w:r>
            <w:bookmarkEnd w:id="14"/>
            <w:bookmarkEnd w:id="15"/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16" w:name="bold8"/>
            <w:bookmarkStart w:id="17" w:name="italic9"/>
            <w:r w:rsidRPr="00D90E89">
              <w:rPr>
                <w:bCs/>
                <w:sz w:val="22"/>
                <w:szCs w:val="22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D90E89">
              <w:rPr>
                <w:bCs/>
                <w:sz w:val="22"/>
                <w:szCs w:val="22"/>
              </w:rPr>
              <w:t>rationale</w:t>
            </w:r>
            <w:bookmarkEnd w:id="18"/>
            <w:bookmarkEnd w:id="19"/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2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FA44A0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age</w:t>
            </w:r>
            <w:r w:rsidR="0061669D">
              <w:rPr>
                <w:sz w:val="22"/>
                <w:szCs w:val="22"/>
              </w:rPr>
              <w:t>s</w:t>
            </w:r>
            <w:r w:rsidRPr="00D90E89">
              <w:rPr>
                <w:sz w:val="22"/>
                <w:szCs w:val="22"/>
              </w:rPr>
              <w:t xml:space="preserve"> </w:t>
            </w:r>
            <w:r w:rsidR="0066092C" w:rsidRPr="00D90E89">
              <w:rPr>
                <w:sz w:val="22"/>
                <w:szCs w:val="22"/>
              </w:rPr>
              <w:t>2</w:t>
            </w:r>
            <w:r w:rsidR="0061669D">
              <w:rPr>
                <w:sz w:val="22"/>
                <w:szCs w:val="22"/>
              </w:rPr>
              <w:t>-3</w:t>
            </w:r>
            <w:r w:rsidR="008E0A1A" w:rsidRPr="00D90E89">
              <w:rPr>
                <w:sz w:val="22"/>
                <w:szCs w:val="22"/>
              </w:rPr>
              <w:t xml:space="preserve">| </w:t>
            </w:r>
            <w:r w:rsidRPr="00D90E89">
              <w:rPr>
                <w:sz w:val="22"/>
                <w:szCs w:val="22"/>
              </w:rPr>
              <w:t xml:space="preserve">lines </w:t>
            </w:r>
            <w:r w:rsidR="000E4792">
              <w:rPr>
                <w:sz w:val="22"/>
                <w:szCs w:val="22"/>
              </w:rPr>
              <w:t>28</w:t>
            </w:r>
            <w:r w:rsidRPr="00D90E89">
              <w:rPr>
                <w:sz w:val="22"/>
                <w:szCs w:val="22"/>
              </w:rPr>
              <w:t>-</w:t>
            </w:r>
            <w:r w:rsidR="00794FA9" w:rsidRPr="00D90E89">
              <w:rPr>
                <w:sz w:val="22"/>
                <w:szCs w:val="22"/>
              </w:rPr>
              <w:t>5</w:t>
            </w:r>
            <w:r w:rsidR="00EE4C83">
              <w:rPr>
                <w:sz w:val="22"/>
                <w:szCs w:val="22"/>
              </w:rPr>
              <w:t>5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B44A76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0" w:name="bold10" w:colFirst="0" w:colLast="0"/>
            <w:bookmarkStart w:id="21" w:name="italic11" w:colFirst="0" w:colLast="0"/>
            <w:r w:rsidRPr="00D90E89">
              <w:rPr>
                <w:bCs/>
                <w:sz w:val="22"/>
                <w:szCs w:val="22"/>
              </w:rPr>
              <w:t xml:space="preserve"> </w:t>
            </w:r>
            <w:r w:rsidR="00DC47FC" w:rsidRPr="00D90E89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3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2340" w:type="dxa"/>
            <w:shd w:val="clear" w:color="auto" w:fill="auto"/>
          </w:tcPr>
          <w:p w:rsidR="008E0A1A" w:rsidRPr="00D90E89" w:rsidRDefault="00B743F6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</w:t>
            </w:r>
            <w:r w:rsidR="001F65EC" w:rsidRPr="00D90E89">
              <w:rPr>
                <w:sz w:val="22"/>
                <w:szCs w:val="22"/>
              </w:rPr>
              <w:t xml:space="preserve">age </w:t>
            </w:r>
            <w:r w:rsidR="009C5857">
              <w:rPr>
                <w:sz w:val="22"/>
                <w:szCs w:val="22"/>
              </w:rPr>
              <w:t>3</w:t>
            </w:r>
            <w:r w:rsidR="008E0A1A" w:rsidRPr="00D90E89">
              <w:rPr>
                <w:sz w:val="22"/>
                <w:szCs w:val="22"/>
              </w:rPr>
              <w:t>|</w:t>
            </w:r>
            <w:r w:rsidR="001F65EC" w:rsidRPr="00D90E89">
              <w:rPr>
                <w:sz w:val="22"/>
                <w:szCs w:val="22"/>
              </w:rPr>
              <w:t>line</w:t>
            </w:r>
            <w:r w:rsidR="008E0A1A" w:rsidRPr="00D90E89">
              <w:rPr>
                <w:sz w:val="22"/>
                <w:szCs w:val="22"/>
              </w:rPr>
              <w:t>s</w:t>
            </w:r>
            <w:r w:rsidR="001F65EC" w:rsidRPr="00D90E89">
              <w:rPr>
                <w:sz w:val="22"/>
                <w:szCs w:val="22"/>
              </w:rPr>
              <w:t xml:space="preserve"> </w:t>
            </w:r>
            <w:r w:rsidR="00AA04B5">
              <w:rPr>
                <w:sz w:val="22"/>
                <w:szCs w:val="22"/>
              </w:rPr>
              <w:t>56</w:t>
            </w:r>
            <w:r w:rsidR="001F65EC" w:rsidRPr="00D90E89">
              <w:rPr>
                <w:sz w:val="22"/>
                <w:szCs w:val="22"/>
              </w:rPr>
              <w:t>-</w:t>
            </w:r>
            <w:r w:rsidR="009C5857">
              <w:rPr>
                <w:sz w:val="22"/>
                <w:szCs w:val="22"/>
              </w:rPr>
              <w:t>5</w:t>
            </w:r>
            <w:r w:rsidR="00EE4C83">
              <w:rPr>
                <w:sz w:val="22"/>
                <w:szCs w:val="22"/>
              </w:rPr>
              <w:t>8</w:t>
            </w:r>
          </w:p>
        </w:tc>
      </w:tr>
      <w:tr w:rsidR="009E71B5" w:rsidRPr="00D90E89" w:rsidTr="005462B2">
        <w:tc>
          <w:tcPr>
            <w:tcW w:w="8208" w:type="dxa"/>
            <w:gridSpan w:val="3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D90E89">
              <w:rPr>
                <w:sz w:val="22"/>
                <w:szCs w:val="22"/>
              </w:rPr>
              <w:t>Methods</w:t>
            </w:r>
            <w:bookmarkEnd w:id="22"/>
            <w:bookmarkEnd w:id="23"/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4" w:name="bold12" w:colFirst="0" w:colLast="0"/>
            <w:bookmarkStart w:id="25" w:name="italic13" w:colFirst="0" w:colLast="0"/>
            <w:r w:rsidRPr="00D90E89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4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E4026E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855C13">
              <w:rPr>
                <w:sz w:val="22"/>
                <w:szCs w:val="22"/>
              </w:rPr>
              <w:t>3</w:t>
            </w:r>
            <w:r w:rsidR="003E04B8" w:rsidRPr="00D90E89">
              <w:rPr>
                <w:sz w:val="22"/>
                <w:szCs w:val="22"/>
              </w:rPr>
              <w:t xml:space="preserve">| </w:t>
            </w:r>
            <w:r w:rsidRPr="00D90E89">
              <w:rPr>
                <w:sz w:val="22"/>
                <w:szCs w:val="22"/>
              </w:rPr>
              <w:t>line</w:t>
            </w:r>
            <w:r w:rsidR="00CE6569" w:rsidRPr="00D90E89">
              <w:rPr>
                <w:sz w:val="22"/>
                <w:szCs w:val="22"/>
              </w:rPr>
              <w:t xml:space="preserve"> </w:t>
            </w:r>
            <w:r w:rsidR="00855C13">
              <w:rPr>
                <w:sz w:val="22"/>
                <w:szCs w:val="22"/>
              </w:rPr>
              <w:t>6</w:t>
            </w:r>
            <w:r w:rsidR="00480BDD">
              <w:rPr>
                <w:sz w:val="22"/>
                <w:szCs w:val="22"/>
              </w:rPr>
              <w:t>3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D90E89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5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E4026E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age</w:t>
            </w:r>
            <w:r w:rsidR="00BC0954">
              <w:rPr>
                <w:sz w:val="22"/>
                <w:szCs w:val="22"/>
              </w:rPr>
              <w:t>s</w:t>
            </w:r>
            <w:r w:rsidRPr="00D90E89">
              <w:rPr>
                <w:sz w:val="22"/>
                <w:szCs w:val="22"/>
              </w:rPr>
              <w:t xml:space="preserve"> </w:t>
            </w:r>
            <w:r w:rsidR="00BC0954">
              <w:rPr>
                <w:sz w:val="22"/>
                <w:szCs w:val="22"/>
              </w:rPr>
              <w:t>3-4</w:t>
            </w:r>
            <w:r w:rsidR="00E345DD" w:rsidRPr="00D90E89">
              <w:rPr>
                <w:sz w:val="22"/>
                <w:szCs w:val="22"/>
              </w:rPr>
              <w:t>|</w:t>
            </w:r>
            <w:r w:rsidRPr="00D90E89">
              <w:rPr>
                <w:sz w:val="22"/>
                <w:szCs w:val="22"/>
              </w:rPr>
              <w:t xml:space="preserve">lines </w:t>
            </w:r>
            <w:r w:rsidR="00480BDD">
              <w:rPr>
                <w:sz w:val="22"/>
                <w:szCs w:val="22"/>
              </w:rPr>
              <w:t>61</w:t>
            </w:r>
            <w:r w:rsidRPr="00D90E89">
              <w:rPr>
                <w:sz w:val="22"/>
                <w:szCs w:val="22"/>
              </w:rPr>
              <w:t>-</w:t>
            </w:r>
            <w:r w:rsidR="00BC0954">
              <w:rPr>
                <w:sz w:val="22"/>
                <w:szCs w:val="22"/>
              </w:rPr>
              <w:t>7</w:t>
            </w:r>
            <w:r w:rsidR="00480BDD">
              <w:rPr>
                <w:sz w:val="22"/>
                <w:szCs w:val="22"/>
              </w:rPr>
              <w:t>2</w:t>
            </w:r>
          </w:p>
        </w:tc>
      </w:tr>
      <w:bookmarkEnd w:id="26"/>
      <w:bookmarkEnd w:id="27"/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r w:rsidRPr="00D90E89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6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a</w:t>
            </w:r>
            <w:r w:rsidRPr="00D90E89">
              <w:rPr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E4026E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061B29">
              <w:rPr>
                <w:sz w:val="22"/>
                <w:szCs w:val="22"/>
              </w:rPr>
              <w:t>4</w:t>
            </w:r>
            <w:r w:rsidR="007D3B61" w:rsidRPr="00D90E89">
              <w:rPr>
                <w:sz w:val="22"/>
                <w:szCs w:val="22"/>
              </w:rPr>
              <w:t xml:space="preserve"> </w:t>
            </w:r>
            <w:r w:rsidR="00252475" w:rsidRPr="00D90E89">
              <w:rPr>
                <w:sz w:val="22"/>
                <w:szCs w:val="22"/>
              </w:rPr>
              <w:t>|</w:t>
            </w:r>
            <w:r w:rsidRPr="00D90E89">
              <w:rPr>
                <w:sz w:val="22"/>
                <w:szCs w:val="22"/>
              </w:rPr>
              <w:t>lines</w:t>
            </w:r>
            <w:r w:rsidR="00736ECE" w:rsidRPr="00D90E89">
              <w:rPr>
                <w:sz w:val="22"/>
                <w:szCs w:val="22"/>
              </w:rPr>
              <w:t xml:space="preserve"> </w:t>
            </w:r>
            <w:r w:rsidR="00480BDD">
              <w:rPr>
                <w:sz w:val="22"/>
                <w:szCs w:val="22"/>
              </w:rPr>
              <w:t>81</w:t>
            </w:r>
            <w:r w:rsidR="00736ECE" w:rsidRPr="00D90E89">
              <w:rPr>
                <w:sz w:val="22"/>
                <w:szCs w:val="22"/>
              </w:rPr>
              <w:t>-</w:t>
            </w:r>
            <w:r w:rsidR="00F82768">
              <w:rPr>
                <w:sz w:val="22"/>
                <w:szCs w:val="22"/>
              </w:rPr>
              <w:t>8</w:t>
            </w:r>
            <w:r w:rsidR="00480BDD">
              <w:rPr>
                <w:sz w:val="22"/>
                <w:szCs w:val="22"/>
              </w:rPr>
              <w:t>6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8" w:name="bold16" w:colFirst="0" w:colLast="0"/>
            <w:bookmarkStart w:id="29" w:name="italic17" w:colFirst="0" w:colLast="0"/>
            <w:r w:rsidRPr="00D90E89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7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C0693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  <w:r w:rsidR="00CE6569" w:rsidRPr="00D90E89">
              <w:rPr>
                <w:sz w:val="22"/>
                <w:szCs w:val="22"/>
              </w:rPr>
              <w:t xml:space="preserve"> </w:t>
            </w:r>
          </w:p>
        </w:tc>
      </w:tr>
      <w:tr w:rsidR="009E71B5" w:rsidRPr="00D90E89" w:rsidTr="005462B2">
        <w:trPr>
          <w:trHeight w:val="294"/>
        </w:trPr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30" w:name="bold17"/>
            <w:bookmarkStart w:id="31" w:name="italic18"/>
            <w:bookmarkEnd w:id="28"/>
            <w:bookmarkEnd w:id="29"/>
            <w:r w:rsidRPr="00D90E89">
              <w:rPr>
                <w:bCs/>
                <w:sz w:val="22"/>
                <w:szCs w:val="22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D90E89">
              <w:rPr>
                <w:bCs/>
                <w:sz w:val="22"/>
                <w:szCs w:val="22"/>
              </w:rPr>
              <w:t xml:space="preserve"> measurement</w:t>
            </w:r>
            <w:bookmarkEnd w:id="32"/>
            <w:bookmarkEnd w:id="33"/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8</w:t>
            </w:r>
            <w:bookmarkStart w:id="34" w:name="bold19"/>
            <w:r w:rsidRPr="00D90E89">
              <w:rPr>
                <w:bCs/>
                <w:sz w:val="22"/>
                <w:szCs w:val="22"/>
              </w:rPr>
              <w:t>*</w:t>
            </w:r>
            <w:bookmarkEnd w:id="34"/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i/>
                <w:sz w:val="22"/>
                <w:szCs w:val="22"/>
              </w:rPr>
              <w:t xml:space="preserve"> </w:t>
            </w:r>
            <w:r w:rsidRPr="00D90E89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CE6569">
            <w:pPr>
              <w:tabs>
                <w:tab w:val="left" w:pos="5400"/>
              </w:tabs>
              <w:rPr>
                <w:iCs/>
                <w:sz w:val="22"/>
                <w:szCs w:val="22"/>
              </w:rPr>
            </w:pPr>
            <w:r w:rsidRPr="00D90E89">
              <w:rPr>
                <w:iCs/>
                <w:sz w:val="22"/>
                <w:szCs w:val="22"/>
              </w:rPr>
              <w:t>Page</w:t>
            </w:r>
            <w:r w:rsidR="007A455E">
              <w:rPr>
                <w:iCs/>
                <w:sz w:val="22"/>
                <w:szCs w:val="22"/>
              </w:rPr>
              <w:t xml:space="preserve"> </w:t>
            </w:r>
            <w:r w:rsidR="009704B3">
              <w:rPr>
                <w:iCs/>
                <w:sz w:val="22"/>
                <w:szCs w:val="22"/>
              </w:rPr>
              <w:t>6</w:t>
            </w:r>
            <w:r w:rsidR="000441B9" w:rsidRPr="00D90E89">
              <w:rPr>
                <w:iCs/>
                <w:sz w:val="22"/>
                <w:szCs w:val="22"/>
              </w:rPr>
              <w:t xml:space="preserve"> </w:t>
            </w:r>
            <w:r w:rsidRPr="00D90E89">
              <w:rPr>
                <w:iCs/>
                <w:sz w:val="22"/>
                <w:szCs w:val="22"/>
              </w:rPr>
              <w:t xml:space="preserve">|lines </w:t>
            </w:r>
            <w:r w:rsidR="004B1164">
              <w:rPr>
                <w:iCs/>
                <w:sz w:val="22"/>
                <w:szCs w:val="22"/>
              </w:rPr>
              <w:t>113</w:t>
            </w:r>
            <w:r w:rsidR="003C553A">
              <w:rPr>
                <w:iCs/>
                <w:sz w:val="22"/>
                <w:szCs w:val="22"/>
              </w:rPr>
              <w:t>-</w:t>
            </w:r>
            <w:r w:rsidR="004B1164">
              <w:rPr>
                <w:iCs/>
                <w:sz w:val="22"/>
                <w:szCs w:val="22"/>
              </w:rPr>
              <w:t>130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color w:val="000000"/>
                <w:sz w:val="22"/>
                <w:szCs w:val="22"/>
              </w:rPr>
            </w:pPr>
            <w:bookmarkStart w:id="35" w:name="bold20" w:colFirst="0" w:colLast="0"/>
            <w:bookmarkStart w:id="36" w:name="italic20" w:colFirst="0" w:colLast="0"/>
            <w:r w:rsidRPr="00D90E89">
              <w:rPr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9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color w:val="000000"/>
                <w:sz w:val="22"/>
                <w:szCs w:val="22"/>
              </w:rPr>
            </w:pPr>
            <w:r w:rsidRPr="00D90E89">
              <w:rPr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C0693B">
            <w:pPr>
              <w:tabs>
                <w:tab w:val="left" w:pos="5400"/>
              </w:tabs>
              <w:rPr>
                <w:color w:val="000000"/>
                <w:sz w:val="22"/>
                <w:szCs w:val="22"/>
              </w:rPr>
            </w:pPr>
            <w:r w:rsidRPr="00D90E89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D90E89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0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Explain how the study size was arrived at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264A0D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age</w:t>
            </w:r>
            <w:r w:rsidR="00786792">
              <w:rPr>
                <w:sz w:val="22"/>
                <w:szCs w:val="22"/>
              </w:rPr>
              <w:t>s</w:t>
            </w:r>
            <w:r w:rsidRPr="00D90E89">
              <w:rPr>
                <w:sz w:val="22"/>
                <w:szCs w:val="22"/>
              </w:rPr>
              <w:t xml:space="preserve"> </w:t>
            </w:r>
            <w:r w:rsidR="00786792">
              <w:rPr>
                <w:sz w:val="22"/>
                <w:szCs w:val="22"/>
              </w:rPr>
              <w:t>4-</w:t>
            </w:r>
            <w:r w:rsidR="003A2D13" w:rsidRPr="00D90E89">
              <w:rPr>
                <w:sz w:val="22"/>
                <w:szCs w:val="22"/>
              </w:rPr>
              <w:t>5|</w:t>
            </w:r>
            <w:r w:rsidRPr="00D90E89">
              <w:rPr>
                <w:sz w:val="22"/>
                <w:szCs w:val="22"/>
              </w:rPr>
              <w:t xml:space="preserve">lines </w:t>
            </w:r>
            <w:r w:rsidR="00786792">
              <w:rPr>
                <w:sz w:val="22"/>
                <w:szCs w:val="22"/>
              </w:rPr>
              <w:t>88</w:t>
            </w:r>
            <w:r w:rsidRPr="00D90E89">
              <w:rPr>
                <w:sz w:val="22"/>
                <w:szCs w:val="22"/>
              </w:rPr>
              <w:t>-</w:t>
            </w:r>
            <w:r w:rsidR="00786792">
              <w:rPr>
                <w:sz w:val="22"/>
                <w:szCs w:val="22"/>
              </w:rPr>
              <w:t>104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39" w:name="bold22"/>
            <w:bookmarkStart w:id="40" w:name="italic22"/>
            <w:bookmarkEnd w:id="37"/>
            <w:bookmarkEnd w:id="38"/>
            <w:r w:rsidRPr="00D90E89">
              <w:rPr>
                <w:bCs/>
                <w:sz w:val="22"/>
                <w:szCs w:val="22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D90E89">
              <w:rPr>
                <w:bCs/>
                <w:sz w:val="22"/>
                <w:szCs w:val="22"/>
              </w:rPr>
              <w:t xml:space="preserve"> variables</w:t>
            </w:r>
            <w:bookmarkEnd w:id="41"/>
            <w:bookmarkEnd w:id="42"/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1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  <w:shd w:val="clear" w:color="auto" w:fill="auto"/>
          </w:tcPr>
          <w:p w:rsidR="008319F2" w:rsidRPr="00D90E89" w:rsidRDefault="00067CA8" w:rsidP="002B5BEA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</w:t>
            </w:r>
            <w:r w:rsidR="00F05619">
              <w:rPr>
                <w:sz w:val="22"/>
                <w:szCs w:val="22"/>
              </w:rPr>
              <w:t xml:space="preserve"> 8/lines 155</w:t>
            </w:r>
            <w:r w:rsidR="00093457">
              <w:rPr>
                <w:sz w:val="22"/>
                <w:szCs w:val="22"/>
              </w:rPr>
              <w:t>-1</w:t>
            </w:r>
            <w:r w:rsidR="00F05619">
              <w:rPr>
                <w:sz w:val="22"/>
                <w:szCs w:val="22"/>
              </w:rPr>
              <w:t>59</w:t>
            </w:r>
          </w:p>
        </w:tc>
      </w:tr>
      <w:tr w:rsidR="009E71B5" w:rsidRPr="00D90E89" w:rsidTr="005462B2">
        <w:tc>
          <w:tcPr>
            <w:tcW w:w="2296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43" w:name="italic24"/>
            <w:r w:rsidRPr="00D90E89">
              <w:rPr>
                <w:sz w:val="22"/>
                <w:szCs w:val="22"/>
              </w:rPr>
              <w:t>Statistical</w:t>
            </w:r>
            <w:bookmarkStart w:id="44" w:name="italic25"/>
            <w:bookmarkEnd w:id="43"/>
            <w:r w:rsidRPr="00D90E89">
              <w:rPr>
                <w:sz w:val="22"/>
                <w:szCs w:val="22"/>
              </w:rPr>
              <w:t xml:space="preserve"> methods</w:t>
            </w:r>
            <w:bookmarkEnd w:id="44"/>
          </w:p>
        </w:tc>
        <w:tc>
          <w:tcPr>
            <w:tcW w:w="740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2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a</w:t>
            </w:r>
            <w:r w:rsidRPr="00D90E89">
              <w:rPr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085ED9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 8/lines 15</w:t>
            </w:r>
            <w:r w:rsidR="00067CA8">
              <w:rPr>
                <w:sz w:val="22"/>
                <w:szCs w:val="22"/>
              </w:rPr>
              <w:t>9</w:t>
            </w:r>
            <w:r w:rsidR="004C67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68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b</w:t>
            </w:r>
            <w:r w:rsidRPr="00D90E89">
              <w:rPr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2B4A78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c</w:t>
            </w:r>
            <w:r w:rsidRPr="00D90E89">
              <w:rPr>
                <w:sz w:val="22"/>
                <w:szCs w:val="22"/>
              </w:rPr>
              <w:t>) Explain how missing data were addresse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FB75D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d</w:t>
            </w:r>
            <w:r w:rsidRPr="00D90E89">
              <w:rPr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9578A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  <w:u w:val="single"/>
              </w:rPr>
              <w:t>e</w:t>
            </w:r>
            <w:r w:rsidRPr="00D90E89">
              <w:rPr>
                <w:sz w:val="22"/>
                <w:szCs w:val="22"/>
              </w:rPr>
              <w:t>) Describe any sensitivity analyse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9578A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8208" w:type="dxa"/>
            <w:gridSpan w:val="3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D90E89">
              <w:rPr>
                <w:sz w:val="22"/>
                <w:szCs w:val="22"/>
              </w:rPr>
              <w:t>Results</w:t>
            </w:r>
            <w:bookmarkEnd w:id="53"/>
            <w:bookmarkEnd w:id="54"/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9E71B5" w:rsidRPr="00D90E89" w:rsidTr="005462B2">
        <w:tc>
          <w:tcPr>
            <w:tcW w:w="2296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5" w:name="bold29"/>
            <w:bookmarkStart w:id="56" w:name="italic31"/>
            <w:r w:rsidRPr="00D90E89">
              <w:rPr>
                <w:bCs/>
                <w:sz w:val="22"/>
                <w:szCs w:val="22"/>
              </w:rPr>
              <w:t>Participants</w:t>
            </w:r>
            <w:bookmarkEnd w:id="55"/>
            <w:bookmarkEnd w:id="56"/>
          </w:p>
        </w:tc>
        <w:tc>
          <w:tcPr>
            <w:tcW w:w="740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3</w:t>
            </w:r>
            <w:bookmarkStart w:id="57" w:name="bold30"/>
            <w:r w:rsidRPr="00D90E89">
              <w:rPr>
                <w:bCs/>
                <w:sz w:val="22"/>
                <w:szCs w:val="22"/>
              </w:rPr>
              <w:t>*</w:t>
            </w:r>
            <w:bookmarkEnd w:id="57"/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(a) Report numbers of individuals at each stage of study—eg numbers potentially eligible, examined for </w:t>
            </w:r>
            <w:r w:rsidRPr="00D90E89">
              <w:rPr>
                <w:sz w:val="22"/>
                <w:szCs w:val="22"/>
              </w:rPr>
              <w:lastRenderedPageBreak/>
              <w:t>eligibility, confirmed eligible, included in the study, completing follow-up, and analyse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7A69D8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age 9</w:t>
            </w:r>
            <w:r w:rsidR="006000B1">
              <w:rPr>
                <w:sz w:val="22"/>
                <w:szCs w:val="22"/>
              </w:rPr>
              <w:t>/ line 1</w:t>
            </w:r>
            <w:r>
              <w:rPr>
                <w:sz w:val="22"/>
                <w:szCs w:val="22"/>
              </w:rPr>
              <w:t>83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11750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62" w:name="OLE_LINK4"/>
            <w:r w:rsidRPr="00D90E89">
              <w:rPr>
                <w:sz w:val="22"/>
                <w:szCs w:val="22"/>
              </w:rPr>
              <w:t>(c) Consider use of a flow diagram</w:t>
            </w:r>
            <w:bookmarkEnd w:id="62"/>
          </w:p>
        </w:tc>
        <w:tc>
          <w:tcPr>
            <w:tcW w:w="2340" w:type="dxa"/>
            <w:shd w:val="clear" w:color="auto" w:fill="auto"/>
          </w:tcPr>
          <w:p w:rsidR="00DC47FC" w:rsidRPr="00D90E89" w:rsidRDefault="0011750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D90E89">
              <w:rPr>
                <w:bCs/>
                <w:sz w:val="22"/>
                <w:szCs w:val="22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D90E89">
              <w:rPr>
                <w:bCs/>
                <w:sz w:val="22"/>
                <w:szCs w:val="22"/>
              </w:rPr>
              <w:t>data</w:t>
            </w:r>
            <w:bookmarkEnd w:id="65"/>
            <w:bookmarkEnd w:id="66"/>
          </w:p>
        </w:tc>
        <w:tc>
          <w:tcPr>
            <w:tcW w:w="740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4</w:t>
            </w:r>
            <w:bookmarkStart w:id="67" w:name="bold35"/>
            <w:r w:rsidRPr="00D90E89">
              <w:rPr>
                <w:bCs/>
                <w:sz w:val="22"/>
                <w:szCs w:val="22"/>
              </w:rPr>
              <w:t>*</w:t>
            </w:r>
            <w:bookmarkEnd w:id="67"/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7A69D8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 9/lines 183</w:t>
            </w:r>
            <w:r w:rsidR="000C4268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89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3F5469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rPr>
          <w:trHeight w:val="295"/>
        </w:trPr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D90E89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5</w:t>
            </w:r>
            <w:bookmarkStart w:id="72" w:name="bold39"/>
            <w:r w:rsidRPr="00D90E89">
              <w:rPr>
                <w:bCs/>
                <w:sz w:val="22"/>
                <w:szCs w:val="22"/>
              </w:rPr>
              <w:t>*</w:t>
            </w:r>
            <w:bookmarkEnd w:id="72"/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875D6A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s 9-15/lines 190-231</w:t>
            </w:r>
          </w:p>
        </w:tc>
      </w:tr>
      <w:tr w:rsidR="009E71B5" w:rsidRPr="00D90E89" w:rsidTr="005462B2">
        <w:tc>
          <w:tcPr>
            <w:tcW w:w="2296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D90E89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740" w:type="dxa"/>
            <w:vMerge w:val="restart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6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a</w:t>
            </w:r>
            <w:r w:rsidRPr="00D90E89">
              <w:rPr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8A1DA3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</w:t>
            </w:r>
            <w:r w:rsidR="00585A50">
              <w:rPr>
                <w:sz w:val="22"/>
                <w:szCs w:val="22"/>
              </w:rPr>
              <w:t>s</w:t>
            </w:r>
            <w:r w:rsidR="0058095F">
              <w:rPr>
                <w:sz w:val="22"/>
                <w:szCs w:val="22"/>
              </w:rPr>
              <w:t xml:space="preserve"> 15-20/lines 233</w:t>
            </w:r>
            <w:r w:rsidR="00D36F1D">
              <w:rPr>
                <w:sz w:val="22"/>
                <w:szCs w:val="22"/>
              </w:rPr>
              <w:t>-2</w:t>
            </w:r>
            <w:r w:rsidR="0058095F">
              <w:rPr>
                <w:sz w:val="22"/>
                <w:szCs w:val="22"/>
              </w:rPr>
              <w:t>65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b</w:t>
            </w:r>
            <w:r w:rsidRPr="00D90E89">
              <w:rPr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2340" w:type="dxa"/>
            <w:shd w:val="clear" w:color="auto" w:fill="auto"/>
          </w:tcPr>
          <w:p w:rsidR="002B5BEA" w:rsidRPr="00D90E89" w:rsidRDefault="00FE6956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40" w:type="dxa"/>
            <w:vMerge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(</w:t>
            </w:r>
            <w:r w:rsidRPr="00D90E89">
              <w:rPr>
                <w:i/>
                <w:sz w:val="22"/>
                <w:szCs w:val="22"/>
              </w:rPr>
              <w:t>c</w:t>
            </w:r>
            <w:r w:rsidRPr="00D90E89">
              <w:rPr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890EED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9" w:name="italic43"/>
            <w:bookmarkStart w:id="80" w:name="bold44"/>
            <w:bookmarkEnd w:id="77"/>
            <w:bookmarkEnd w:id="78"/>
            <w:r w:rsidRPr="00D90E89">
              <w:rPr>
                <w:bCs/>
                <w:sz w:val="22"/>
                <w:szCs w:val="22"/>
              </w:rPr>
              <w:t>Other analyses</w:t>
            </w:r>
            <w:bookmarkEnd w:id="79"/>
            <w:bookmarkEnd w:id="80"/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7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BA4E7E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N/A</w:t>
            </w:r>
          </w:p>
        </w:tc>
      </w:tr>
      <w:tr w:rsidR="009E71B5" w:rsidRPr="00D90E89" w:rsidTr="005462B2">
        <w:tc>
          <w:tcPr>
            <w:tcW w:w="8208" w:type="dxa"/>
            <w:gridSpan w:val="3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1" w:name="italic44"/>
            <w:bookmarkStart w:id="82" w:name="bold45"/>
            <w:r w:rsidRPr="00D90E89">
              <w:rPr>
                <w:sz w:val="22"/>
                <w:szCs w:val="22"/>
              </w:rPr>
              <w:t>Discussion</w:t>
            </w:r>
            <w:bookmarkEnd w:id="81"/>
            <w:bookmarkEnd w:id="82"/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3" w:name="italic45" w:colFirst="0" w:colLast="0"/>
            <w:bookmarkStart w:id="84" w:name="bold46" w:colFirst="0" w:colLast="0"/>
            <w:r w:rsidRPr="00D90E89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8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890EED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3C3C9F">
              <w:rPr>
                <w:sz w:val="22"/>
                <w:szCs w:val="22"/>
              </w:rPr>
              <w:t>20</w:t>
            </w:r>
            <w:r w:rsidR="00F95E47" w:rsidRPr="00D90E89">
              <w:rPr>
                <w:sz w:val="22"/>
                <w:szCs w:val="22"/>
              </w:rPr>
              <w:t xml:space="preserve">| </w:t>
            </w:r>
            <w:r w:rsidRPr="00D90E89">
              <w:rPr>
                <w:sz w:val="22"/>
                <w:szCs w:val="22"/>
              </w:rPr>
              <w:t>li</w:t>
            </w:r>
            <w:r w:rsidR="00F95E47" w:rsidRPr="00D90E89">
              <w:rPr>
                <w:sz w:val="22"/>
                <w:szCs w:val="22"/>
              </w:rPr>
              <w:t xml:space="preserve">nes </w:t>
            </w:r>
            <w:r w:rsidR="003C3C9F">
              <w:rPr>
                <w:sz w:val="22"/>
                <w:szCs w:val="22"/>
              </w:rPr>
              <w:t>26</w:t>
            </w:r>
            <w:r w:rsidR="00020F5F">
              <w:rPr>
                <w:sz w:val="22"/>
                <w:szCs w:val="22"/>
              </w:rPr>
              <w:t>7</w:t>
            </w:r>
            <w:r w:rsidR="004839B7" w:rsidRPr="00D90E89">
              <w:rPr>
                <w:sz w:val="22"/>
                <w:szCs w:val="22"/>
              </w:rPr>
              <w:t>-</w:t>
            </w:r>
            <w:r w:rsidR="003C3C9F">
              <w:rPr>
                <w:sz w:val="22"/>
                <w:szCs w:val="22"/>
              </w:rPr>
              <w:t>270</w:t>
            </w:r>
            <w:r w:rsidRPr="00D90E89">
              <w:rPr>
                <w:sz w:val="22"/>
                <w:szCs w:val="22"/>
              </w:rPr>
              <w:t xml:space="preserve"> 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D90E89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19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890EED" w:rsidP="003545D1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age</w:t>
            </w:r>
            <w:r w:rsidR="00F406A7">
              <w:rPr>
                <w:sz w:val="22"/>
                <w:szCs w:val="22"/>
              </w:rPr>
              <w:t>s</w:t>
            </w:r>
            <w:r w:rsidRPr="00D90E89">
              <w:rPr>
                <w:sz w:val="22"/>
                <w:szCs w:val="22"/>
              </w:rPr>
              <w:t xml:space="preserve"> </w:t>
            </w:r>
            <w:r w:rsidR="00F406A7">
              <w:rPr>
                <w:sz w:val="22"/>
                <w:szCs w:val="22"/>
              </w:rPr>
              <w:t>22-23</w:t>
            </w:r>
            <w:r w:rsidR="0000463F" w:rsidRPr="00D90E89">
              <w:rPr>
                <w:sz w:val="22"/>
                <w:szCs w:val="22"/>
              </w:rPr>
              <w:t xml:space="preserve"> </w:t>
            </w:r>
            <w:r w:rsidR="003545D1" w:rsidRPr="003545D1">
              <w:rPr>
                <w:sz w:val="22"/>
                <w:szCs w:val="22"/>
              </w:rPr>
              <w:t>|</w:t>
            </w:r>
            <w:r w:rsidR="00F95E47" w:rsidRPr="00D90E89">
              <w:rPr>
                <w:sz w:val="22"/>
                <w:szCs w:val="22"/>
              </w:rPr>
              <w:t xml:space="preserve"> lines </w:t>
            </w:r>
            <w:r w:rsidR="00F406A7">
              <w:rPr>
                <w:sz w:val="22"/>
                <w:szCs w:val="22"/>
              </w:rPr>
              <w:t>323</w:t>
            </w:r>
            <w:r w:rsidR="003545D1">
              <w:rPr>
                <w:sz w:val="22"/>
                <w:szCs w:val="22"/>
              </w:rPr>
              <w:t>-</w:t>
            </w:r>
            <w:r w:rsidR="00F406A7">
              <w:rPr>
                <w:sz w:val="22"/>
                <w:szCs w:val="22"/>
              </w:rPr>
              <w:t>327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D90E89">
              <w:rPr>
                <w:bCs/>
                <w:sz w:val="22"/>
                <w:szCs w:val="22"/>
              </w:rPr>
              <w:t>Interpretation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20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0" w:type="dxa"/>
            <w:shd w:val="clear" w:color="auto" w:fill="auto"/>
          </w:tcPr>
          <w:p w:rsidR="004839B7" w:rsidRPr="00D90E89" w:rsidRDefault="006D0D94" w:rsidP="009E258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Page</w:t>
            </w:r>
            <w:r w:rsidR="00BE5C96">
              <w:rPr>
                <w:sz w:val="22"/>
                <w:szCs w:val="22"/>
              </w:rPr>
              <w:t>s</w:t>
            </w:r>
            <w:r w:rsidRPr="00D90E89">
              <w:rPr>
                <w:sz w:val="22"/>
                <w:szCs w:val="22"/>
              </w:rPr>
              <w:t xml:space="preserve"> </w:t>
            </w:r>
            <w:r w:rsidR="00BE5C96">
              <w:rPr>
                <w:sz w:val="22"/>
                <w:szCs w:val="22"/>
              </w:rPr>
              <w:t>23</w:t>
            </w:r>
            <w:r w:rsidR="00C06A26" w:rsidRPr="00D90E89">
              <w:rPr>
                <w:sz w:val="22"/>
                <w:szCs w:val="22"/>
              </w:rPr>
              <w:t>|</w:t>
            </w:r>
            <w:r w:rsidRPr="00D90E89">
              <w:rPr>
                <w:sz w:val="22"/>
                <w:szCs w:val="22"/>
              </w:rPr>
              <w:t xml:space="preserve"> lines </w:t>
            </w:r>
            <w:r w:rsidR="00BE5C96">
              <w:rPr>
                <w:sz w:val="22"/>
                <w:szCs w:val="22"/>
              </w:rPr>
              <w:t>32</w:t>
            </w:r>
            <w:r w:rsidR="00002116">
              <w:rPr>
                <w:sz w:val="22"/>
                <w:szCs w:val="22"/>
              </w:rPr>
              <w:t>7</w:t>
            </w:r>
            <w:r w:rsidR="009E2583">
              <w:rPr>
                <w:sz w:val="22"/>
                <w:szCs w:val="22"/>
              </w:rPr>
              <w:t>-</w:t>
            </w:r>
            <w:r w:rsidR="00BE5C96">
              <w:rPr>
                <w:sz w:val="22"/>
                <w:szCs w:val="22"/>
              </w:rPr>
              <w:t>3</w:t>
            </w:r>
            <w:r w:rsidR="00002116">
              <w:rPr>
                <w:sz w:val="22"/>
                <w:szCs w:val="22"/>
              </w:rPr>
              <w:t>31</w:t>
            </w: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D90E89">
              <w:rPr>
                <w:bCs/>
                <w:sz w:val="22"/>
                <w:szCs w:val="22"/>
              </w:rPr>
              <w:t>Generalisability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21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6D0D94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002116">
              <w:rPr>
                <w:sz w:val="22"/>
                <w:szCs w:val="22"/>
              </w:rPr>
              <w:t>23</w:t>
            </w:r>
            <w:r w:rsidR="00C06A26" w:rsidRPr="00D90E89">
              <w:rPr>
                <w:sz w:val="22"/>
                <w:szCs w:val="22"/>
              </w:rPr>
              <w:t>|lines</w:t>
            </w:r>
            <w:r w:rsidR="00002116">
              <w:rPr>
                <w:sz w:val="22"/>
                <w:szCs w:val="22"/>
              </w:rPr>
              <w:t xml:space="preserve"> 331</w:t>
            </w:r>
            <w:r w:rsidR="00C06A26" w:rsidRPr="00D90E89">
              <w:rPr>
                <w:sz w:val="22"/>
                <w:szCs w:val="22"/>
              </w:rPr>
              <w:t>-</w:t>
            </w:r>
            <w:r w:rsidR="00E434B1">
              <w:rPr>
                <w:sz w:val="22"/>
                <w:szCs w:val="22"/>
              </w:rPr>
              <w:t>3</w:t>
            </w:r>
            <w:r w:rsidR="00002116">
              <w:rPr>
                <w:sz w:val="22"/>
                <w:szCs w:val="22"/>
              </w:rPr>
              <w:t>35</w:t>
            </w:r>
          </w:p>
        </w:tc>
      </w:tr>
      <w:tr w:rsidR="009E71B5" w:rsidRPr="00D90E89" w:rsidTr="005462B2">
        <w:tc>
          <w:tcPr>
            <w:tcW w:w="8208" w:type="dxa"/>
            <w:gridSpan w:val="3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D90E89">
              <w:rPr>
                <w:sz w:val="22"/>
                <w:szCs w:val="22"/>
              </w:rPr>
              <w:t>Other information</w:t>
            </w:r>
            <w:bookmarkEnd w:id="91"/>
            <w:bookmarkEnd w:id="92"/>
          </w:p>
        </w:tc>
        <w:tc>
          <w:tcPr>
            <w:tcW w:w="2340" w:type="dxa"/>
            <w:shd w:val="clear" w:color="auto" w:fill="auto"/>
          </w:tcPr>
          <w:p w:rsidR="00DC47FC" w:rsidRPr="00D90E89" w:rsidRDefault="00DC47F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9E71B5" w:rsidRPr="00D90E89" w:rsidTr="005462B2">
        <w:tc>
          <w:tcPr>
            <w:tcW w:w="2296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93" w:name="italic50" w:colFirst="0" w:colLast="0"/>
            <w:bookmarkStart w:id="94" w:name="bold51" w:colFirst="0" w:colLast="0"/>
            <w:r w:rsidRPr="00D90E89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740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22</w:t>
            </w:r>
          </w:p>
        </w:tc>
        <w:tc>
          <w:tcPr>
            <w:tcW w:w="5172" w:type="dxa"/>
            <w:shd w:val="clear" w:color="auto" w:fill="auto"/>
          </w:tcPr>
          <w:p w:rsidR="00DC47FC" w:rsidRPr="00D90E89" w:rsidRDefault="00DC47F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0" w:type="dxa"/>
            <w:shd w:val="clear" w:color="auto" w:fill="auto"/>
          </w:tcPr>
          <w:p w:rsidR="00DC47FC" w:rsidRPr="00D90E89" w:rsidRDefault="009D7C52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D90E89">
              <w:rPr>
                <w:sz w:val="22"/>
                <w:szCs w:val="22"/>
              </w:rPr>
              <w:t xml:space="preserve">Page </w:t>
            </w:r>
            <w:r w:rsidR="00D11261" w:rsidRPr="00D90E89">
              <w:rPr>
                <w:sz w:val="22"/>
                <w:szCs w:val="22"/>
              </w:rPr>
              <w:t>2</w:t>
            </w:r>
            <w:r w:rsidR="00261613">
              <w:rPr>
                <w:sz w:val="22"/>
                <w:szCs w:val="22"/>
              </w:rPr>
              <w:t>5</w:t>
            </w:r>
            <w:r w:rsidR="00C06A26" w:rsidRPr="00D90E89">
              <w:rPr>
                <w:sz w:val="22"/>
                <w:szCs w:val="22"/>
              </w:rPr>
              <w:t>|</w:t>
            </w:r>
            <w:r w:rsidR="00784EC1">
              <w:rPr>
                <w:sz w:val="22"/>
                <w:szCs w:val="22"/>
              </w:rPr>
              <w:t xml:space="preserve"> line</w:t>
            </w:r>
            <w:r w:rsidR="00C06A26" w:rsidRPr="00D90E89">
              <w:rPr>
                <w:sz w:val="22"/>
                <w:szCs w:val="22"/>
              </w:rPr>
              <w:t xml:space="preserve"> </w:t>
            </w:r>
            <w:r w:rsidR="00261613">
              <w:rPr>
                <w:sz w:val="22"/>
                <w:szCs w:val="22"/>
              </w:rPr>
              <w:t>369</w:t>
            </w:r>
            <w:r w:rsidR="00801075">
              <w:rPr>
                <w:sz w:val="22"/>
                <w:szCs w:val="22"/>
              </w:rPr>
              <w:t>-3</w:t>
            </w:r>
            <w:r w:rsidR="00261613">
              <w:rPr>
                <w:sz w:val="22"/>
                <w:szCs w:val="22"/>
              </w:rPr>
              <w:t>70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74A" w:rsidRDefault="0052274A">
      <w:r>
        <w:separator/>
      </w:r>
    </w:p>
  </w:endnote>
  <w:endnote w:type="continuationSeparator" w:id="0">
    <w:p w:rsidR="0052274A" w:rsidRDefault="0052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4BDC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74A" w:rsidRDefault="0052274A">
      <w:r>
        <w:separator/>
      </w:r>
    </w:p>
  </w:footnote>
  <w:footnote w:type="continuationSeparator" w:id="0">
    <w:p w:rsidR="0052274A" w:rsidRDefault="00522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997"/>
  </w:docVars>
  <w:rsids>
    <w:rsidRoot w:val="002D1ABE"/>
    <w:rsid w:val="00002116"/>
    <w:rsid w:val="00002974"/>
    <w:rsid w:val="0000463F"/>
    <w:rsid w:val="00005F0F"/>
    <w:rsid w:val="00020F5F"/>
    <w:rsid w:val="00023515"/>
    <w:rsid w:val="000441B9"/>
    <w:rsid w:val="000530B3"/>
    <w:rsid w:val="000609A1"/>
    <w:rsid w:val="00061B29"/>
    <w:rsid w:val="00067CA8"/>
    <w:rsid w:val="00082146"/>
    <w:rsid w:val="0008504A"/>
    <w:rsid w:val="00085ED9"/>
    <w:rsid w:val="00090A3B"/>
    <w:rsid w:val="00092D18"/>
    <w:rsid w:val="00093457"/>
    <w:rsid w:val="00093E3A"/>
    <w:rsid w:val="000B341F"/>
    <w:rsid w:val="000B6FD4"/>
    <w:rsid w:val="000C2ADD"/>
    <w:rsid w:val="000C4268"/>
    <w:rsid w:val="000C5F1B"/>
    <w:rsid w:val="000D4CC1"/>
    <w:rsid w:val="000E4792"/>
    <w:rsid w:val="000E691B"/>
    <w:rsid w:val="000F26ED"/>
    <w:rsid w:val="001023BA"/>
    <w:rsid w:val="0011021F"/>
    <w:rsid w:val="00110BFB"/>
    <w:rsid w:val="001119A6"/>
    <w:rsid w:val="0011750C"/>
    <w:rsid w:val="001337CA"/>
    <w:rsid w:val="00134AAC"/>
    <w:rsid w:val="001605C9"/>
    <w:rsid w:val="00165F29"/>
    <w:rsid w:val="00166228"/>
    <w:rsid w:val="001723B8"/>
    <w:rsid w:val="00183FA6"/>
    <w:rsid w:val="001906BC"/>
    <w:rsid w:val="001A0E11"/>
    <w:rsid w:val="001A495C"/>
    <w:rsid w:val="001A75E9"/>
    <w:rsid w:val="001B269E"/>
    <w:rsid w:val="001B2A2B"/>
    <w:rsid w:val="001C456E"/>
    <w:rsid w:val="001C47D8"/>
    <w:rsid w:val="001D1D87"/>
    <w:rsid w:val="001E02AD"/>
    <w:rsid w:val="001E06D0"/>
    <w:rsid w:val="001F59C3"/>
    <w:rsid w:val="001F65EC"/>
    <w:rsid w:val="001F7360"/>
    <w:rsid w:val="002007D9"/>
    <w:rsid w:val="00202107"/>
    <w:rsid w:val="002045CE"/>
    <w:rsid w:val="00207D14"/>
    <w:rsid w:val="0021265E"/>
    <w:rsid w:val="00215E03"/>
    <w:rsid w:val="00223723"/>
    <w:rsid w:val="00224268"/>
    <w:rsid w:val="0022554A"/>
    <w:rsid w:val="00226A29"/>
    <w:rsid w:val="00250D2A"/>
    <w:rsid w:val="0025228E"/>
    <w:rsid w:val="00252475"/>
    <w:rsid w:val="002552FD"/>
    <w:rsid w:val="002602FB"/>
    <w:rsid w:val="00261613"/>
    <w:rsid w:val="00264A0D"/>
    <w:rsid w:val="00266FE8"/>
    <w:rsid w:val="00270CA9"/>
    <w:rsid w:val="0027432C"/>
    <w:rsid w:val="002A7573"/>
    <w:rsid w:val="002B385C"/>
    <w:rsid w:val="002B4A78"/>
    <w:rsid w:val="002B5BEA"/>
    <w:rsid w:val="002C731D"/>
    <w:rsid w:val="002D06D0"/>
    <w:rsid w:val="002D1ABE"/>
    <w:rsid w:val="002E52E4"/>
    <w:rsid w:val="002F1A87"/>
    <w:rsid w:val="00300BDE"/>
    <w:rsid w:val="00322C3B"/>
    <w:rsid w:val="00324184"/>
    <w:rsid w:val="003246A9"/>
    <w:rsid w:val="00326629"/>
    <w:rsid w:val="00330D69"/>
    <w:rsid w:val="003354B7"/>
    <w:rsid w:val="003508EF"/>
    <w:rsid w:val="003545D1"/>
    <w:rsid w:val="0036350C"/>
    <w:rsid w:val="00364FA8"/>
    <w:rsid w:val="00372129"/>
    <w:rsid w:val="0037583C"/>
    <w:rsid w:val="003805D3"/>
    <w:rsid w:val="00383E39"/>
    <w:rsid w:val="00385050"/>
    <w:rsid w:val="00394B0D"/>
    <w:rsid w:val="003962A6"/>
    <w:rsid w:val="003968CB"/>
    <w:rsid w:val="003A2D13"/>
    <w:rsid w:val="003A3FDD"/>
    <w:rsid w:val="003A54AE"/>
    <w:rsid w:val="003C3C9F"/>
    <w:rsid w:val="003C553A"/>
    <w:rsid w:val="003E04B8"/>
    <w:rsid w:val="003E3195"/>
    <w:rsid w:val="003F5469"/>
    <w:rsid w:val="003F7000"/>
    <w:rsid w:val="00404D2C"/>
    <w:rsid w:val="00405BE5"/>
    <w:rsid w:val="004060E6"/>
    <w:rsid w:val="004131D9"/>
    <w:rsid w:val="00413F6C"/>
    <w:rsid w:val="004243C8"/>
    <w:rsid w:val="004257C4"/>
    <w:rsid w:val="00451F3A"/>
    <w:rsid w:val="0045419E"/>
    <w:rsid w:val="00454C84"/>
    <w:rsid w:val="0045734B"/>
    <w:rsid w:val="00457E09"/>
    <w:rsid w:val="0046003B"/>
    <w:rsid w:val="00465542"/>
    <w:rsid w:val="004727C2"/>
    <w:rsid w:val="00472DF5"/>
    <w:rsid w:val="00480BDD"/>
    <w:rsid w:val="004839B7"/>
    <w:rsid w:val="00487273"/>
    <w:rsid w:val="00495204"/>
    <w:rsid w:val="004A31B3"/>
    <w:rsid w:val="004A40C4"/>
    <w:rsid w:val="004B1164"/>
    <w:rsid w:val="004B2871"/>
    <w:rsid w:val="004B4F10"/>
    <w:rsid w:val="004C670F"/>
    <w:rsid w:val="004E1263"/>
    <w:rsid w:val="004E1FD0"/>
    <w:rsid w:val="004F6638"/>
    <w:rsid w:val="005044A6"/>
    <w:rsid w:val="00513BFE"/>
    <w:rsid w:val="0052274A"/>
    <w:rsid w:val="00542292"/>
    <w:rsid w:val="005462B2"/>
    <w:rsid w:val="005648C5"/>
    <w:rsid w:val="0058095F"/>
    <w:rsid w:val="00585A50"/>
    <w:rsid w:val="00590F64"/>
    <w:rsid w:val="005923E5"/>
    <w:rsid w:val="005A2F2C"/>
    <w:rsid w:val="005A3FF5"/>
    <w:rsid w:val="005A6E3D"/>
    <w:rsid w:val="005B567D"/>
    <w:rsid w:val="005D0CFC"/>
    <w:rsid w:val="005D19F4"/>
    <w:rsid w:val="005E1741"/>
    <w:rsid w:val="005E2964"/>
    <w:rsid w:val="005F254A"/>
    <w:rsid w:val="006000B1"/>
    <w:rsid w:val="0061669D"/>
    <w:rsid w:val="006279CF"/>
    <w:rsid w:val="006373F5"/>
    <w:rsid w:val="00647251"/>
    <w:rsid w:val="0065657F"/>
    <w:rsid w:val="0066092C"/>
    <w:rsid w:val="00666336"/>
    <w:rsid w:val="00672DE3"/>
    <w:rsid w:val="0067473E"/>
    <w:rsid w:val="00683E42"/>
    <w:rsid w:val="006933B3"/>
    <w:rsid w:val="006A2F18"/>
    <w:rsid w:val="006A528A"/>
    <w:rsid w:val="006A5DD9"/>
    <w:rsid w:val="006B24F6"/>
    <w:rsid w:val="006B2915"/>
    <w:rsid w:val="006B56D7"/>
    <w:rsid w:val="006B5FFA"/>
    <w:rsid w:val="006C0B63"/>
    <w:rsid w:val="006C7601"/>
    <w:rsid w:val="006D0D94"/>
    <w:rsid w:val="006D16AA"/>
    <w:rsid w:val="006D6839"/>
    <w:rsid w:val="006E1466"/>
    <w:rsid w:val="006E4E99"/>
    <w:rsid w:val="006F1833"/>
    <w:rsid w:val="006F66AC"/>
    <w:rsid w:val="00701AC5"/>
    <w:rsid w:val="00705B1D"/>
    <w:rsid w:val="00711D81"/>
    <w:rsid w:val="00723C4D"/>
    <w:rsid w:val="00725EEC"/>
    <w:rsid w:val="00734BDC"/>
    <w:rsid w:val="00736ECE"/>
    <w:rsid w:val="00737960"/>
    <w:rsid w:val="0074576C"/>
    <w:rsid w:val="00754BA5"/>
    <w:rsid w:val="007562C3"/>
    <w:rsid w:val="00762B32"/>
    <w:rsid w:val="00764C0B"/>
    <w:rsid w:val="00770AF6"/>
    <w:rsid w:val="0077245C"/>
    <w:rsid w:val="007768A5"/>
    <w:rsid w:val="00784EC1"/>
    <w:rsid w:val="00786792"/>
    <w:rsid w:val="00794FA9"/>
    <w:rsid w:val="007A455E"/>
    <w:rsid w:val="007A566D"/>
    <w:rsid w:val="007A69D8"/>
    <w:rsid w:val="007C0BDE"/>
    <w:rsid w:val="007C72F6"/>
    <w:rsid w:val="007D3B61"/>
    <w:rsid w:val="007D49B0"/>
    <w:rsid w:val="007D7778"/>
    <w:rsid w:val="007E47FC"/>
    <w:rsid w:val="00801075"/>
    <w:rsid w:val="00816966"/>
    <w:rsid w:val="00817D26"/>
    <w:rsid w:val="00821CD4"/>
    <w:rsid w:val="008319F2"/>
    <w:rsid w:val="00836158"/>
    <w:rsid w:val="008423A7"/>
    <w:rsid w:val="008440CC"/>
    <w:rsid w:val="00855C13"/>
    <w:rsid w:val="008635FE"/>
    <w:rsid w:val="008724BF"/>
    <w:rsid w:val="00875D6A"/>
    <w:rsid w:val="00880633"/>
    <w:rsid w:val="008820B4"/>
    <w:rsid w:val="00890EED"/>
    <w:rsid w:val="0089107E"/>
    <w:rsid w:val="00891604"/>
    <w:rsid w:val="0089420F"/>
    <w:rsid w:val="008A1DA3"/>
    <w:rsid w:val="008A2FB4"/>
    <w:rsid w:val="008B41BE"/>
    <w:rsid w:val="008D225B"/>
    <w:rsid w:val="008E0A1A"/>
    <w:rsid w:val="009039FF"/>
    <w:rsid w:val="00905751"/>
    <w:rsid w:val="00921BF8"/>
    <w:rsid w:val="009367F9"/>
    <w:rsid w:val="00942D7B"/>
    <w:rsid w:val="00946BF4"/>
    <w:rsid w:val="0095047D"/>
    <w:rsid w:val="00956D75"/>
    <w:rsid w:val="009578A3"/>
    <w:rsid w:val="00962E14"/>
    <w:rsid w:val="009642BE"/>
    <w:rsid w:val="009704B3"/>
    <w:rsid w:val="009872CC"/>
    <w:rsid w:val="009A6066"/>
    <w:rsid w:val="009B10F1"/>
    <w:rsid w:val="009B368D"/>
    <w:rsid w:val="009B5A20"/>
    <w:rsid w:val="009C24D4"/>
    <w:rsid w:val="009C5857"/>
    <w:rsid w:val="009D5E7F"/>
    <w:rsid w:val="009D7C52"/>
    <w:rsid w:val="009E0429"/>
    <w:rsid w:val="009E2583"/>
    <w:rsid w:val="009E6FCA"/>
    <w:rsid w:val="009E71B5"/>
    <w:rsid w:val="009F5211"/>
    <w:rsid w:val="009F5728"/>
    <w:rsid w:val="00A14224"/>
    <w:rsid w:val="00A20F76"/>
    <w:rsid w:val="00A33E37"/>
    <w:rsid w:val="00A3738F"/>
    <w:rsid w:val="00A37C81"/>
    <w:rsid w:val="00A42352"/>
    <w:rsid w:val="00A44CCE"/>
    <w:rsid w:val="00A50945"/>
    <w:rsid w:val="00A527E4"/>
    <w:rsid w:val="00A537E7"/>
    <w:rsid w:val="00A5640D"/>
    <w:rsid w:val="00A729D6"/>
    <w:rsid w:val="00A7507A"/>
    <w:rsid w:val="00A92130"/>
    <w:rsid w:val="00A938BF"/>
    <w:rsid w:val="00AA04B5"/>
    <w:rsid w:val="00AB15ED"/>
    <w:rsid w:val="00AD215D"/>
    <w:rsid w:val="00AE2C57"/>
    <w:rsid w:val="00AF4615"/>
    <w:rsid w:val="00AF761E"/>
    <w:rsid w:val="00B0767E"/>
    <w:rsid w:val="00B175AF"/>
    <w:rsid w:val="00B20740"/>
    <w:rsid w:val="00B44A76"/>
    <w:rsid w:val="00B50DF8"/>
    <w:rsid w:val="00B528D5"/>
    <w:rsid w:val="00B54EA0"/>
    <w:rsid w:val="00B60EFB"/>
    <w:rsid w:val="00B64A95"/>
    <w:rsid w:val="00B64CE6"/>
    <w:rsid w:val="00B65366"/>
    <w:rsid w:val="00B743F6"/>
    <w:rsid w:val="00B77807"/>
    <w:rsid w:val="00B87811"/>
    <w:rsid w:val="00B940E9"/>
    <w:rsid w:val="00BA1206"/>
    <w:rsid w:val="00BA1CD0"/>
    <w:rsid w:val="00BA4E7E"/>
    <w:rsid w:val="00BC0954"/>
    <w:rsid w:val="00BC7FE6"/>
    <w:rsid w:val="00BE0324"/>
    <w:rsid w:val="00BE3709"/>
    <w:rsid w:val="00BE38E7"/>
    <w:rsid w:val="00BE4352"/>
    <w:rsid w:val="00BE5C96"/>
    <w:rsid w:val="00C0693B"/>
    <w:rsid w:val="00C06A26"/>
    <w:rsid w:val="00C07916"/>
    <w:rsid w:val="00C10194"/>
    <w:rsid w:val="00C12485"/>
    <w:rsid w:val="00C1692E"/>
    <w:rsid w:val="00C26816"/>
    <w:rsid w:val="00C31CBC"/>
    <w:rsid w:val="00C550D5"/>
    <w:rsid w:val="00C570ED"/>
    <w:rsid w:val="00C755CC"/>
    <w:rsid w:val="00C7795B"/>
    <w:rsid w:val="00CB6CC8"/>
    <w:rsid w:val="00CB71C0"/>
    <w:rsid w:val="00CB74F0"/>
    <w:rsid w:val="00CC3CC9"/>
    <w:rsid w:val="00CC4C93"/>
    <w:rsid w:val="00CD7A5C"/>
    <w:rsid w:val="00CE1B08"/>
    <w:rsid w:val="00CE3EED"/>
    <w:rsid w:val="00CE4480"/>
    <w:rsid w:val="00CE6569"/>
    <w:rsid w:val="00D11261"/>
    <w:rsid w:val="00D120D2"/>
    <w:rsid w:val="00D20D7C"/>
    <w:rsid w:val="00D24C83"/>
    <w:rsid w:val="00D26FCA"/>
    <w:rsid w:val="00D3300B"/>
    <w:rsid w:val="00D36F1D"/>
    <w:rsid w:val="00D6152F"/>
    <w:rsid w:val="00D628AD"/>
    <w:rsid w:val="00D6407C"/>
    <w:rsid w:val="00D77912"/>
    <w:rsid w:val="00D87AF7"/>
    <w:rsid w:val="00D90E89"/>
    <w:rsid w:val="00DA120C"/>
    <w:rsid w:val="00DB67E4"/>
    <w:rsid w:val="00DB6D61"/>
    <w:rsid w:val="00DC1EC0"/>
    <w:rsid w:val="00DC47FC"/>
    <w:rsid w:val="00DC4BEF"/>
    <w:rsid w:val="00DD2669"/>
    <w:rsid w:val="00DD2ADF"/>
    <w:rsid w:val="00DD33F2"/>
    <w:rsid w:val="00DF2510"/>
    <w:rsid w:val="00E03952"/>
    <w:rsid w:val="00E060F8"/>
    <w:rsid w:val="00E10628"/>
    <w:rsid w:val="00E11ED6"/>
    <w:rsid w:val="00E144CD"/>
    <w:rsid w:val="00E15C73"/>
    <w:rsid w:val="00E2292B"/>
    <w:rsid w:val="00E345DD"/>
    <w:rsid w:val="00E4026E"/>
    <w:rsid w:val="00E41883"/>
    <w:rsid w:val="00E434B1"/>
    <w:rsid w:val="00E4708B"/>
    <w:rsid w:val="00E522DF"/>
    <w:rsid w:val="00E7735C"/>
    <w:rsid w:val="00E96386"/>
    <w:rsid w:val="00EA6E28"/>
    <w:rsid w:val="00EB3798"/>
    <w:rsid w:val="00ED5752"/>
    <w:rsid w:val="00ED7495"/>
    <w:rsid w:val="00EE4C83"/>
    <w:rsid w:val="00EE6E70"/>
    <w:rsid w:val="00F05619"/>
    <w:rsid w:val="00F0752A"/>
    <w:rsid w:val="00F10AAF"/>
    <w:rsid w:val="00F14067"/>
    <w:rsid w:val="00F20828"/>
    <w:rsid w:val="00F378D0"/>
    <w:rsid w:val="00F406A7"/>
    <w:rsid w:val="00F60000"/>
    <w:rsid w:val="00F73A4A"/>
    <w:rsid w:val="00F76668"/>
    <w:rsid w:val="00F76A7F"/>
    <w:rsid w:val="00F82768"/>
    <w:rsid w:val="00F838E1"/>
    <w:rsid w:val="00F842DC"/>
    <w:rsid w:val="00F86B5A"/>
    <w:rsid w:val="00F876FF"/>
    <w:rsid w:val="00F93A89"/>
    <w:rsid w:val="00F95E47"/>
    <w:rsid w:val="00F970FA"/>
    <w:rsid w:val="00FA2721"/>
    <w:rsid w:val="00FA3D11"/>
    <w:rsid w:val="00FA44A0"/>
    <w:rsid w:val="00FB75D5"/>
    <w:rsid w:val="00FD1EAB"/>
    <w:rsid w:val="00FD39C9"/>
    <w:rsid w:val="00FE6956"/>
    <w:rsid w:val="00FE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4A63A94-D170-42BD-BF87-5562E27EE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3Deffects1">
    <w:name w:val="Table 3D effects 1"/>
    <w:basedOn w:val="TableNormal"/>
    <w:rsid w:val="00DC47FC"/>
    <w:pPr>
      <w:spacing w:line="300" w:lineRule="exact"/>
    </w:pPr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DC47FC"/>
    <w:pPr>
      <w:spacing w:line="300" w:lineRule="exact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31</Words>
  <Characters>371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NEWGEN</cp:lastModifiedBy>
  <cp:revision>3</cp:revision>
  <cp:lastPrinted>2007-09-19T04:32:00Z</cp:lastPrinted>
  <dcterms:created xsi:type="dcterms:W3CDTF">2025-06-15T17:08:00Z</dcterms:created>
  <dcterms:modified xsi:type="dcterms:W3CDTF">2025-06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